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A42BB" w14:textId="452BE8E2" w:rsidR="00E36DEF" w:rsidRPr="00C81F3E" w:rsidRDefault="00E36DEF" w:rsidP="00E36DEF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C81F3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Table S2. Statistics of genome size estimation by 17-mer analysis</w:t>
      </w:r>
    </w:p>
    <w:tbl>
      <w:tblPr>
        <w:tblW w:w="9723" w:type="dxa"/>
        <w:jc w:val="center"/>
        <w:tblLook w:val="04A0" w:firstRow="1" w:lastRow="0" w:firstColumn="1" w:lastColumn="0" w:noHBand="0" w:noVBand="1"/>
      </w:tblPr>
      <w:tblGrid>
        <w:gridCol w:w="880"/>
        <w:gridCol w:w="1716"/>
        <w:gridCol w:w="1053"/>
        <w:gridCol w:w="2126"/>
        <w:gridCol w:w="1749"/>
        <w:gridCol w:w="2199"/>
      </w:tblGrid>
      <w:tr w:rsidR="00E36DEF" w:rsidRPr="00C81F3E" w14:paraId="27C96E48" w14:textId="77777777" w:rsidTr="00E01A4F">
        <w:trPr>
          <w:trHeight w:val="280"/>
          <w:jc w:val="center"/>
        </w:trPr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EDA9A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K-mer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4F12E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K-mer Number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54422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K-mer Depth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39EB3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Estimated Genome Size</w:t>
            </w: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b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C0467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Heterozygosity</w:t>
            </w:r>
          </w:p>
        </w:tc>
        <w:tc>
          <w:tcPr>
            <w:tcW w:w="2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11D947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81F3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epetitive sequence</w:t>
            </w:r>
          </w:p>
        </w:tc>
      </w:tr>
      <w:tr w:rsidR="00E36DEF" w:rsidRPr="00C81F3E" w14:paraId="431FF201" w14:textId="77777777" w:rsidTr="00E01A4F">
        <w:trPr>
          <w:trHeight w:val="280"/>
          <w:jc w:val="center"/>
        </w:trPr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892CD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4A9B8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9,743,616,398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003BC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21EE" w14:textId="550CEBCF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067.4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E911D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6</w:t>
            </w: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91BD83" w14:textId="77777777" w:rsidR="00E36DEF" w:rsidRPr="00C81F3E" w:rsidRDefault="00E36DE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1F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3%</w:t>
            </w:r>
          </w:p>
        </w:tc>
      </w:tr>
    </w:tbl>
    <w:p w14:paraId="7CF3D953" w14:textId="77777777" w:rsidR="00264061" w:rsidRPr="00C81F3E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C8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A4C21" w14:textId="77777777" w:rsidR="00E1175D" w:rsidRDefault="00E1175D" w:rsidP="00E36DEF">
      <w:pPr>
        <w:rPr>
          <w:rFonts w:hint="eastAsia"/>
        </w:rPr>
      </w:pPr>
      <w:r>
        <w:separator/>
      </w:r>
    </w:p>
  </w:endnote>
  <w:endnote w:type="continuationSeparator" w:id="0">
    <w:p w14:paraId="6D7D0C38" w14:textId="77777777" w:rsidR="00E1175D" w:rsidRDefault="00E1175D" w:rsidP="00E36D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81F7D" w14:textId="77777777" w:rsidR="00E1175D" w:rsidRDefault="00E1175D" w:rsidP="00E36DEF">
      <w:pPr>
        <w:rPr>
          <w:rFonts w:hint="eastAsia"/>
        </w:rPr>
      </w:pPr>
      <w:r>
        <w:separator/>
      </w:r>
    </w:p>
  </w:footnote>
  <w:footnote w:type="continuationSeparator" w:id="0">
    <w:p w14:paraId="2076BD86" w14:textId="77777777" w:rsidR="00E1175D" w:rsidRDefault="00E1175D" w:rsidP="00E36D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4123"/>
    <w:rsid w:val="00264061"/>
    <w:rsid w:val="002B6F3B"/>
    <w:rsid w:val="002E2632"/>
    <w:rsid w:val="003934D9"/>
    <w:rsid w:val="00403B3F"/>
    <w:rsid w:val="006A442B"/>
    <w:rsid w:val="006C1ABE"/>
    <w:rsid w:val="007C0A8E"/>
    <w:rsid w:val="00997116"/>
    <w:rsid w:val="009A3403"/>
    <w:rsid w:val="00A55ECD"/>
    <w:rsid w:val="00C71640"/>
    <w:rsid w:val="00C81F3E"/>
    <w:rsid w:val="00CD2997"/>
    <w:rsid w:val="00D1338D"/>
    <w:rsid w:val="00E1175D"/>
    <w:rsid w:val="00E36DEF"/>
    <w:rsid w:val="00E44123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262957"/>
  <w15:chartTrackingRefBased/>
  <w15:docId w15:val="{49BDC177-718E-4D13-B854-64C542B9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D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E36D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36DE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36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36D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75</Characters>
  <Application>Microsoft Office Word</Application>
  <DocSecurity>0</DocSecurity>
  <Lines>15</Lines>
  <Paragraphs>14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5</cp:revision>
  <dcterms:created xsi:type="dcterms:W3CDTF">2024-12-11T09:43:00Z</dcterms:created>
  <dcterms:modified xsi:type="dcterms:W3CDTF">2025-05-22T07:57:00Z</dcterms:modified>
</cp:coreProperties>
</file>